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7025DC" w14:textId="03C916E6" w:rsidR="00F1167B" w:rsidRPr="00B43F77" w:rsidRDefault="00F1167B" w:rsidP="00B062F0">
      <w:pPr>
        <w:pStyle w:val="Titolo1"/>
        <w:numPr>
          <w:ilvl w:val="2"/>
          <w:numId w:val="20"/>
        </w:numPr>
        <w:spacing w:after="200"/>
      </w:pPr>
      <w:r>
        <w:t xml:space="preserve">Appendix on </w:t>
      </w:r>
      <w:r w:rsidRPr="00B43F77">
        <w:t>sEMG data processing</w:t>
      </w:r>
    </w:p>
    <w:p w14:paraId="0A04AFA4" w14:textId="77777777" w:rsidR="00F1167B" w:rsidRPr="00B43F77" w:rsidRDefault="00F1167B" w:rsidP="00F1167B">
      <w:r w:rsidRPr="00B43F77">
        <w:t>The BS coefficient for each couple of homologous muscles is an assessment of similarity in muscle behavior between the affected and unaffected sides. It is calculated as the normalized cross-correlation function with a zero-time lag between stride envelopes [</w:t>
      </w:r>
      <w:r w:rsidRPr="00B43F77">
        <w:fldChar w:fldCharType="begin"/>
      </w:r>
      <w:r w:rsidRPr="00B43F77">
        <w:instrText xml:space="preserve"> NOTEREF _Ref39670059 \h </w:instrText>
      </w:r>
      <w:r w:rsidRPr="00B43F77">
        <w:fldChar w:fldCharType="separate"/>
      </w:r>
      <w:r>
        <w:t>47</w:t>
      </w:r>
      <w:r w:rsidRPr="00B43F77">
        <w:fldChar w:fldCharType="end"/>
      </w:r>
      <w:r w:rsidRPr="00B43F77">
        <w:t xml:space="preserve">], by applying the following formula to two </w:t>
      </w:r>
      <w:r w:rsidRPr="00B43F77">
        <w:rPr>
          <w:i/>
          <w:iCs/>
        </w:rPr>
        <w:t>x</w:t>
      </w:r>
      <w:r w:rsidRPr="00B43F77">
        <w:t xml:space="preserve"> and </w:t>
      </w:r>
      <w:r w:rsidRPr="00B43F77">
        <w:rPr>
          <w:i/>
          <w:iCs/>
        </w:rPr>
        <w:t>y</w:t>
      </w:r>
      <w:r w:rsidRPr="00B43F77">
        <w:t xml:space="preserve"> finite and real series: </w:t>
      </w:r>
    </w:p>
    <w:p w14:paraId="70D2D122" w14:textId="77777777" w:rsidR="00F1167B" w:rsidRPr="00B43F77" w:rsidRDefault="00F1167B" w:rsidP="00F1167B">
      <w:pPr>
        <w:widowControl w:val="0"/>
        <w:spacing w:after="120" w:line="480" w:lineRule="auto"/>
        <w:jc w:val="center"/>
        <w:rPr>
          <w:szCs w:val="24"/>
        </w:rPr>
      </w:pPr>
      <m:oMath>
        <m:sSub>
          <m:sSubPr>
            <m:ctrlPr>
              <w:rPr>
                <w:rFonts w:ascii="Cambria Math" w:hAnsi="Cambria Math" w:cs="Cambria Math"/>
                <w:iCs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Cambria Math"/>
                    <w:iCs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Cambria Math"/>
                    <w:szCs w:val="24"/>
                  </w:rPr>
                  <m:t>R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Cambria Math"/>
                <w:szCs w:val="24"/>
              </w:rPr>
              <m:t>xy</m:t>
            </m:r>
          </m:sub>
        </m:sSub>
        <m:r>
          <m:rPr>
            <m:sty m:val="p"/>
          </m:rPr>
          <w:rPr>
            <w:rFonts w:ascii="Cambria Math" w:hAnsi="Cambria Math" w:cs="Cambria Math"/>
            <w:szCs w:val="24"/>
          </w:rPr>
          <m:t>(m)=</m:t>
        </m:r>
        <m:f>
          <m:fPr>
            <m:ctrlPr>
              <w:rPr>
                <w:rFonts w:ascii="Cambria Math" w:hAnsi="Cambria Math"/>
                <w:iCs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Cambria Math"/>
                    <w:iCs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ambria Math"/>
                    <w:szCs w:val="24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mbria Math"/>
                    <w:szCs w:val="24"/>
                  </w:rPr>
                  <m:t>xy (m)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Cambria Math"/>
                    <w:iCs/>
                    <w:szCs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Cambria Math"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Cs w:val="24"/>
                      </w:rPr>
                      <m:t>x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mbria Math"/>
                        <w:iCs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Cs w:val="24"/>
                      </w:rPr>
                      <m:t>0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Cambria Math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Cambria Math"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Cs w:val="24"/>
                      </w:rPr>
                      <m:t>y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mbria Math"/>
                        <w:iCs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Cs w:val="24"/>
                      </w:rPr>
                      <m:t>0</m:t>
                    </m:r>
                  </m:e>
                </m:d>
              </m:e>
            </m:rad>
          </m:den>
        </m:f>
      </m:oMath>
      <w:r w:rsidRPr="00B43F77">
        <w:rPr>
          <w:szCs w:val="24"/>
        </w:rPr>
        <w:t xml:space="preserve"> , </w:t>
      </w:r>
      <w:r w:rsidRPr="00B43F77">
        <w:t>for m=0 with</w:t>
      </w:r>
    </w:p>
    <w:p w14:paraId="62AE0C25" w14:textId="77777777" w:rsidR="00F1167B" w:rsidRPr="00B43F77" w:rsidRDefault="00F1167B" w:rsidP="00F1167B">
      <w:pPr>
        <w:widowControl w:val="0"/>
        <w:spacing w:after="120" w:line="480" w:lineRule="auto"/>
        <w:jc w:val="center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Cambria Math"/>
                </w:rPr>
                <m:t>xy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(m)=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Cs/>
                    </w:rPr>
                  </m:ctrlPr>
                </m:eqArr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Cs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=0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-m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+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 m≥0,</m:t>
                      </m:r>
                    </m:e>
                  </m:nary>
                </m:e>
                <m:e>
                  <m:sSub>
                    <m:sSubPr>
                      <m:ctrlPr>
                        <w:rPr>
                          <w:rFonts w:ascii="Cambria Math" w:hAnsi="Cambria Math" w:cs="Cambria Math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mbria Math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mbria Math"/>
                        </w:rPr>
                        <m:t>x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mbria Math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mbria Math"/>
                        </w:rPr>
                        <m:t>-m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Cambria Math"/>
                    </w:rPr>
                    <m:t>, m&lt;0</m:t>
                  </m:r>
                </m:e>
              </m:eqArr>
            </m:e>
          </m:d>
        </m:oMath>
      </m:oMathPara>
    </w:p>
    <w:p w14:paraId="4A14DEF4" w14:textId="77777777" w:rsidR="00F1167B" w:rsidRPr="00B43F77" w:rsidRDefault="00F1167B" w:rsidP="00F1167B">
      <w:r w:rsidRPr="00B43F77">
        <w:t xml:space="preserve">A </w:t>
      </w:r>
      <w:r w:rsidRPr="00B43F77">
        <w:rPr>
          <w:szCs w:val="24"/>
        </w:rPr>
        <w:t xml:space="preserve">value </w:t>
      </w:r>
      <m:oMath>
        <m:sSub>
          <m:sSubPr>
            <m:ctrlPr>
              <w:rPr>
                <w:rFonts w:ascii="Cambria Math" w:hAnsi="Cambria Math"/>
                <w:iCs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Cs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R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xy</m:t>
            </m:r>
          </m:sub>
        </m:sSub>
        <m:d>
          <m:dPr>
            <m:ctrlPr>
              <w:rPr>
                <w:rFonts w:ascii="Cambria Math" w:hAnsi="Cambria Math"/>
                <w:iCs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0</m:t>
            </m:r>
          </m:e>
        </m:d>
        <m:r>
          <w:rPr>
            <w:rFonts w:ascii="Cambria Math" w:hAnsi="Cambria Math"/>
            <w:szCs w:val="24"/>
          </w:rPr>
          <m:t xml:space="preserve"> </m:t>
        </m:r>
      </m:oMath>
      <w:r w:rsidRPr="00B43F77">
        <w:rPr>
          <w:szCs w:val="24"/>
        </w:rPr>
        <w:t xml:space="preserve">near </w:t>
      </w:r>
      <w:r w:rsidRPr="00B43F77">
        <w:t>0 or near 1 indicates a low or high similarity between the two sides (affected and unaffected) muscle activity respectively.</w:t>
      </w:r>
    </w:p>
    <w:p w14:paraId="1DBA059E" w14:textId="0242516F" w:rsidR="00F1167B" w:rsidRPr="00B43F77" w:rsidRDefault="00F1167B" w:rsidP="00F1167B">
      <w:r w:rsidRPr="00B43F77">
        <w:t>The CC coefficient is representative of the agonist-antagonist muscle couple coactivation. The stride sub-intervals above the threshold identifying on-off muscle status were employed to calculate the CC coefficient: overlapping sub-intervals for a duration higher than 30 ms between the couple of agonist-antagonist muscles contributed to measure the co-activation time as a percentage of the stride cycle</w:t>
      </w:r>
      <w:bookmarkStart w:id="0" w:name="_GoBack"/>
      <w:bookmarkEnd w:id="0"/>
      <w:r w:rsidRPr="00B43F77">
        <w:t>.</w:t>
      </w:r>
    </w:p>
    <w:sectPr w:rsidR="00F1167B" w:rsidRPr="00B43F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52049" w14:textId="77777777" w:rsidR="00E44A82" w:rsidRDefault="00E44A82" w:rsidP="00117666">
      <w:pPr>
        <w:spacing w:after="0"/>
      </w:pPr>
      <w:r>
        <w:separator/>
      </w:r>
    </w:p>
  </w:endnote>
  <w:endnote w:type="continuationSeparator" w:id="0">
    <w:p w14:paraId="29775937" w14:textId="77777777" w:rsidR="00E44A82" w:rsidRDefault="00E44A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3EAD8" w14:textId="77777777" w:rsidR="00E44A82" w:rsidRDefault="00E44A82" w:rsidP="00117666">
      <w:pPr>
        <w:spacing w:after="0"/>
      </w:pPr>
      <w:r>
        <w:separator/>
      </w:r>
    </w:p>
  </w:footnote>
  <w:footnote w:type="continuationSeparator" w:id="0">
    <w:p w14:paraId="0635B313" w14:textId="77777777" w:rsidR="00E44A82" w:rsidRDefault="00E44A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3521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9F1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4A82"/>
    <w:rsid w:val="00E52377"/>
    <w:rsid w:val="00E537AD"/>
    <w:rsid w:val="00E64E17"/>
    <w:rsid w:val="00E866C9"/>
    <w:rsid w:val="00EA3D3C"/>
    <w:rsid w:val="00EC090A"/>
    <w:rsid w:val="00ED20B5"/>
    <w:rsid w:val="00F1167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CC8C4B-5DEC-44EF-8451-D9A1102EB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ki</cp:lastModifiedBy>
  <cp:revision>4</cp:revision>
  <cp:lastPrinted>2013-10-03T12:51:00Z</cp:lastPrinted>
  <dcterms:created xsi:type="dcterms:W3CDTF">2020-09-11T12:42:00Z</dcterms:created>
  <dcterms:modified xsi:type="dcterms:W3CDTF">2020-09-11T12:48:00Z</dcterms:modified>
</cp:coreProperties>
</file>